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ACA" w:rsidRPr="001E6ACA" w:rsidRDefault="001E6ACA" w:rsidP="001E6ACA">
      <w:pPr>
        <w:autoSpaceDE w:val="0"/>
        <w:autoSpaceDN w:val="0"/>
        <w:adjustRightInd w:val="0"/>
        <w:spacing w:after="0" w:line="240" w:lineRule="auto"/>
        <w:rPr>
          <w:rFonts w:cs="AdvTT99c4c969"/>
          <w:b/>
          <w:sz w:val="28"/>
          <w:szCs w:val="28"/>
        </w:rPr>
      </w:pPr>
      <w:bookmarkStart w:id="0" w:name="_GoBack"/>
      <w:bookmarkEnd w:id="0"/>
      <w:r w:rsidRPr="001E6ACA">
        <w:rPr>
          <w:rFonts w:cs="AdvTTaf7f9f4f.B"/>
          <w:b/>
          <w:sz w:val="28"/>
          <w:szCs w:val="28"/>
        </w:rPr>
        <w:t xml:space="preserve">Additional file 3: </w:t>
      </w:r>
      <w:r w:rsidRPr="001E6ACA">
        <w:rPr>
          <w:rFonts w:cs="AdvTT99c4c969"/>
          <w:b/>
          <w:sz w:val="28"/>
          <w:szCs w:val="28"/>
        </w:rPr>
        <w:t>Detailed list of all of the confidently identified</w:t>
      </w:r>
    </w:p>
    <w:p w:rsidR="001E6ACA" w:rsidRPr="001E6ACA" w:rsidRDefault="001E6ACA" w:rsidP="001E6ACA">
      <w:pPr>
        <w:autoSpaceDE w:val="0"/>
        <w:autoSpaceDN w:val="0"/>
        <w:adjustRightInd w:val="0"/>
        <w:spacing w:after="0" w:line="240" w:lineRule="auto"/>
        <w:rPr>
          <w:rFonts w:cs="AdvTT99c4c969"/>
          <w:b/>
          <w:sz w:val="28"/>
          <w:szCs w:val="28"/>
        </w:rPr>
      </w:pPr>
      <w:r w:rsidRPr="001E6ACA">
        <w:rPr>
          <w:rFonts w:cs="AdvTT99c4c969"/>
          <w:b/>
          <w:sz w:val="28"/>
          <w:szCs w:val="28"/>
        </w:rPr>
        <w:t>peptide spectrum matches (PSMs) from the LC-MS/MS runs of each</w:t>
      </w:r>
    </w:p>
    <w:p w:rsidR="001E6ACA" w:rsidRDefault="001E6ACA" w:rsidP="001E6ACA">
      <w:pPr>
        <w:autoSpaceDE w:val="0"/>
        <w:autoSpaceDN w:val="0"/>
        <w:adjustRightInd w:val="0"/>
        <w:spacing w:after="0" w:line="240" w:lineRule="auto"/>
        <w:rPr>
          <w:rFonts w:cs="AdvTT99c4c969"/>
          <w:sz w:val="28"/>
          <w:szCs w:val="28"/>
        </w:rPr>
      </w:pPr>
      <w:r w:rsidRPr="001E6ACA">
        <w:rPr>
          <w:rFonts w:cs="AdvTT99c4c969"/>
          <w:b/>
          <w:sz w:val="28"/>
          <w:szCs w:val="28"/>
        </w:rPr>
        <w:t>of the normal tissues and tumor samples analyzed</w:t>
      </w:r>
      <w:r w:rsidRPr="001E6ACA">
        <w:rPr>
          <w:rFonts w:cs="AdvTT99c4c969"/>
          <w:sz w:val="28"/>
          <w:szCs w:val="28"/>
        </w:rPr>
        <w:t xml:space="preserve">. </w:t>
      </w:r>
    </w:p>
    <w:p w:rsidR="001E6ACA" w:rsidRDefault="001E6ACA" w:rsidP="001E6ACA">
      <w:pPr>
        <w:autoSpaceDE w:val="0"/>
        <w:autoSpaceDN w:val="0"/>
        <w:adjustRightInd w:val="0"/>
        <w:spacing w:after="0" w:line="240" w:lineRule="auto"/>
        <w:rPr>
          <w:rFonts w:cs="AdvTT99c4c969"/>
          <w:sz w:val="28"/>
          <w:szCs w:val="28"/>
        </w:rPr>
      </w:pPr>
    </w:p>
    <w:p w:rsidR="001E6ACA" w:rsidRPr="001E6ACA" w:rsidRDefault="001E6ACA" w:rsidP="001E6ACA">
      <w:pPr>
        <w:autoSpaceDE w:val="0"/>
        <w:autoSpaceDN w:val="0"/>
        <w:adjustRightInd w:val="0"/>
        <w:spacing w:after="0" w:line="240" w:lineRule="auto"/>
        <w:rPr>
          <w:rFonts w:cs="AdvTTb5929f4c"/>
          <w:sz w:val="28"/>
          <w:szCs w:val="28"/>
        </w:rPr>
      </w:pPr>
      <w:r>
        <w:rPr>
          <w:rFonts w:cs="AdvTTb5929f4c"/>
          <w:sz w:val="28"/>
          <w:szCs w:val="28"/>
        </w:rPr>
        <w:t xml:space="preserve">Due to its large </w:t>
      </w:r>
      <w:r w:rsidRPr="001E6ACA">
        <w:rPr>
          <w:rFonts w:cs="AdvTTb5929f4c"/>
          <w:sz w:val="28"/>
          <w:szCs w:val="28"/>
        </w:rPr>
        <w:t>size, the excel file has been deposited in the public proteomics</w:t>
      </w:r>
    </w:p>
    <w:p w:rsidR="001E6ACA" w:rsidRPr="001E6ACA" w:rsidRDefault="001E6ACA" w:rsidP="001E6ACA">
      <w:pPr>
        <w:autoSpaceDE w:val="0"/>
        <w:autoSpaceDN w:val="0"/>
        <w:adjustRightInd w:val="0"/>
        <w:spacing w:after="0" w:line="240" w:lineRule="auto"/>
        <w:rPr>
          <w:rFonts w:cs="AdvTTb5929f4c"/>
          <w:sz w:val="28"/>
          <w:szCs w:val="28"/>
        </w:rPr>
      </w:pPr>
      <w:r w:rsidRPr="001E6ACA">
        <w:rPr>
          <w:rFonts w:cs="AdvTTb5929f4c"/>
          <w:sz w:val="28"/>
          <w:szCs w:val="28"/>
        </w:rPr>
        <w:t>repository MassIVE and is accessible in the Results directory at ftp://</w:t>
      </w:r>
    </w:p>
    <w:p w:rsidR="00AD040B" w:rsidRPr="001E6ACA" w:rsidRDefault="001E6ACA" w:rsidP="001E6ACA">
      <w:pPr>
        <w:rPr>
          <w:sz w:val="28"/>
          <w:szCs w:val="28"/>
        </w:rPr>
      </w:pPr>
      <w:r w:rsidRPr="001E6ACA">
        <w:rPr>
          <w:rFonts w:cs="AdvTTb5929f4c"/>
          <w:sz w:val="28"/>
          <w:szCs w:val="28"/>
        </w:rPr>
        <w:t>MSV000078555@massive.ucsd.edu/.</w:t>
      </w:r>
    </w:p>
    <w:sectPr w:rsidR="00AD040B" w:rsidRPr="001E6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ACA"/>
    <w:rsid w:val="000054B5"/>
    <w:rsid w:val="0005222F"/>
    <w:rsid w:val="00061ED3"/>
    <w:rsid w:val="00064B4C"/>
    <w:rsid w:val="00067C9F"/>
    <w:rsid w:val="00073EFA"/>
    <w:rsid w:val="00081557"/>
    <w:rsid w:val="00081832"/>
    <w:rsid w:val="0008460D"/>
    <w:rsid w:val="00085969"/>
    <w:rsid w:val="000A10C1"/>
    <w:rsid w:val="000A36EC"/>
    <w:rsid w:val="000D33FA"/>
    <w:rsid w:val="000E4C7A"/>
    <w:rsid w:val="000F23E6"/>
    <w:rsid w:val="000F7DC1"/>
    <w:rsid w:val="00122BDA"/>
    <w:rsid w:val="00123B59"/>
    <w:rsid w:val="00123E8A"/>
    <w:rsid w:val="0013158A"/>
    <w:rsid w:val="00134254"/>
    <w:rsid w:val="00154D5D"/>
    <w:rsid w:val="00155F6C"/>
    <w:rsid w:val="00162B1F"/>
    <w:rsid w:val="001810B5"/>
    <w:rsid w:val="001E66AC"/>
    <w:rsid w:val="001E6ACA"/>
    <w:rsid w:val="001F6275"/>
    <w:rsid w:val="00203410"/>
    <w:rsid w:val="00204595"/>
    <w:rsid w:val="00212E01"/>
    <w:rsid w:val="0021410D"/>
    <w:rsid w:val="002266B9"/>
    <w:rsid w:val="0025126B"/>
    <w:rsid w:val="00254BF8"/>
    <w:rsid w:val="00264099"/>
    <w:rsid w:val="00284671"/>
    <w:rsid w:val="002A3B2C"/>
    <w:rsid w:val="002E18B5"/>
    <w:rsid w:val="002F41E4"/>
    <w:rsid w:val="002F6F80"/>
    <w:rsid w:val="00304A89"/>
    <w:rsid w:val="00325F3B"/>
    <w:rsid w:val="003268B0"/>
    <w:rsid w:val="003645EF"/>
    <w:rsid w:val="003668AA"/>
    <w:rsid w:val="003719BE"/>
    <w:rsid w:val="0038344A"/>
    <w:rsid w:val="003901DA"/>
    <w:rsid w:val="003C0773"/>
    <w:rsid w:val="003C3D8B"/>
    <w:rsid w:val="003D6145"/>
    <w:rsid w:val="003F1AB9"/>
    <w:rsid w:val="0040270E"/>
    <w:rsid w:val="004159F9"/>
    <w:rsid w:val="0043023D"/>
    <w:rsid w:val="0043565F"/>
    <w:rsid w:val="00446C68"/>
    <w:rsid w:val="00486541"/>
    <w:rsid w:val="004923A5"/>
    <w:rsid w:val="004A4980"/>
    <w:rsid w:val="004D357C"/>
    <w:rsid w:val="004D3C96"/>
    <w:rsid w:val="004E731F"/>
    <w:rsid w:val="00504401"/>
    <w:rsid w:val="005066EA"/>
    <w:rsid w:val="00531C16"/>
    <w:rsid w:val="005335B6"/>
    <w:rsid w:val="0055300E"/>
    <w:rsid w:val="00555A05"/>
    <w:rsid w:val="00564B22"/>
    <w:rsid w:val="00582237"/>
    <w:rsid w:val="0058618E"/>
    <w:rsid w:val="005864D8"/>
    <w:rsid w:val="00593A21"/>
    <w:rsid w:val="005C0D71"/>
    <w:rsid w:val="005C0FA1"/>
    <w:rsid w:val="005D0D44"/>
    <w:rsid w:val="005D20BC"/>
    <w:rsid w:val="005E55C3"/>
    <w:rsid w:val="005F4C93"/>
    <w:rsid w:val="006051E8"/>
    <w:rsid w:val="0060612B"/>
    <w:rsid w:val="00613F57"/>
    <w:rsid w:val="006208B4"/>
    <w:rsid w:val="00621578"/>
    <w:rsid w:val="00646BD0"/>
    <w:rsid w:val="006536E7"/>
    <w:rsid w:val="00666BED"/>
    <w:rsid w:val="006A0F6F"/>
    <w:rsid w:val="006C2C9D"/>
    <w:rsid w:val="006D2101"/>
    <w:rsid w:val="006D75E5"/>
    <w:rsid w:val="006E3F99"/>
    <w:rsid w:val="006E7C1D"/>
    <w:rsid w:val="006F0735"/>
    <w:rsid w:val="006F1F58"/>
    <w:rsid w:val="007006C6"/>
    <w:rsid w:val="00705AE5"/>
    <w:rsid w:val="0071631E"/>
    <w:rsid w:val="0071758E"/>
    <w:rsid w:val="0075556A"/>
    <w:rsid w:val="0076140E"/>
    <w:rsid w:val="00771D46"/>
    <w:rsid w:val="0078266F"/>
    <w:rsid w:val="00784850"/>
    <w:rsid w:val="007D48B5"/>
    <w:rsid w:val="007D6DA3"/>
    <w:rsid w:val="007E0088"/>
    <w:rsid w:val="0080217D"/>
    <w:rsid w:val="00811A91"/>
    <w:rsid w:val="00823167"/>
    <w:rsid w:val="008300D4"/>
    <w:rsid w:val="00846CB5"/>
    <w:rsid w:val="0086548F"/>
    <w:rsid w:val="00871258"/>
    <w:rsid w:val="0089063A"/>
    <w:rsid w:val="008A1423"/>
    <w:rsid w:val="008A48A2"/>
    <w:rsid w:val="008D6A0B"/>
    <w:rsid w:val="008E418F"/>
    <w:rsid w:val="00911A4E"/>
    <w:rsid w:val="00920837"/>
    <w:rsid w:val="0092083D"/>
    <w:rsid w:val="009314DF"/>
    <w:rsid w:val="00943FD6"/>
    <w:rsid w:val="00984747"/>
    <w:rsid w:val="009851A0"/>
    <w:rsid w:val="009B4B0C"/>
    <w:rsid w:val="009C2320"/>
    <w:rsid w:val="009C6CD4"/>
    <w:rsid w:val="009D29E6"/>
    <w:rsid w:val="009D2F5C"/>
    <w:rsid w:val="009D6C8C"/>
    <w:rsid w:val="009E4B56"/>
    <w:rsid w:val="009E5BA9"/>
    <w:rsid w:val="009F6ED9"/>
    <w:rsid w:val="00A17391"/>
    <w:rsid w:val="00A24D33"/>
    <w:rsid w:val="00A50E98"/>
    <w:rsid w:val="00A56BDC"/>
    <w:rsid w:val="00A605AF"/>
    <w:rsid w:val="00AC33A9"/>
    <w:rsid w:val="00AC50EA"/>
    <w:rsid w:val="00AD040B"/>
    <w:rsid w:val="00AE5894"/>
    <w:rsid w:val="00AF325C"/>
    <w:rsid w:val="00B02F69"/>
    <w:rsid w:val="00B37373"/>
    <w:rsid w:val="00B4674B"/>
    <w:rsid w:val="00B65DBA"/>
    <w:rsid w:val="00BA61B4"/>
    <w:rsid w:val="00BC1ABD"/>
    <w:rsid w:val="00BF12D5"/>
    <w:rsid w:val="00BF45C9"/>
    <w:rsid w:val="00BF50CD"/>
    <w:rsid w:val="00C03121"/>
    <w:rsid w:val="00C04C1C"/>
    <w:rsid w:val="00C06692"/>
    <w:rsid w:val="00C10A87"/>
    <w:rsid w:val="00C31771"/>
    <w:rsid w:val="00C633B7"/>
    <w:rsid w:val="00C65855"/>
    <w:rsid w:val="00C906FD"/>
    <w:rsid w:val="00C950C3"/>
    <w:rsid w:val="00C97AC1"/>
    <w:rsid w:val="00CA339B"/>
    <w:rsid w:val="00CB269A"/>
    <w:rsid w:val="00CD1EA5"/>
    <w:rsid w:val="00CF6343"/>
    <w:rsid w:val="00D21DD2"/>
    <w:rsid w:val="00D317AB"/>
    <w:rsid w:val="00D36278"/>
    <w:rsid w:val="00D67469"/>
    <w:rsid w:val="00D73557"/>
    <w:rsid w:val="00D86772"/>
    <w:rsid w:val="00DB7393"/>
    <w:rsid w:val="00DC14D2"/>
    <w:rsid w:val="00DD05EA"/>
    <w:rsid w:val="00DD60FF"/>
    <w:rsid w:val="00DF01A9"/>
    <w:rsid w:val="00E25220"/>
    <w:rsid w:val="00E26D70"/>
    <w:rsid w:val="00E32950"/>
    <w:rsid w:val="00E34862"/>
    <w:rsid w:val="00E46CCD"/>
    <w:rsid w:val="00E53E24"/>
    <w:rsid w:val="00E63913"/>
    <w:rsid w:val="00E6454F"/>
    <w:rsid w:val="00E82DD0"/>
    <w:rsid w:val="00E87188"/>
    <w:rsid w:val="00E96050"/>
    <w:rsid w:val="00E96BA3"/>
    <w:rsid w:val="00EB3774"/>
    <w:rsid w:val="00EC73F5"/>
    <w:rsid w:val="00ED0EAE"/>
    <w:rsid w:val="00EE01DD"/>
    <w:rsid w:val="00EE0630"/>
    <w:rsid w:val="00EF46C4"/>
    <w:rsid w:val="00F15EDE"/>
    <w:rsid w:val="00F16C2B"/>
    <w:rsid w:val="00F25E08"/>
    <w:rsid w:val="00F44651"/>
    <w:rsid w:val="00F634EA"/>
    <w:rsid w:val="00F639D3"/>
    <w:rsid w:val="00F71C32"/>
    <w:rsid w:val="00F835AE"/>
    <w:rsid w:val="00F85C93"/>
    <w:rsid w:val="00F87F76"/>
    <w:rsid w:val="00FB276A"/>
    <w:rsid w:val="00FC443A"/>
    <w:rsid w:val="00FE77E0"/>
    <w:rsid w:val="00FF3F74"/>
    <w:rsid w:val="00FF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ouaghe, Olivia, BioMed Central Ltd.</dc:creator>
  <cp:lastModifiedBy>Azouaghe, Olivia, BioMed Central Ltd.</cp:lastModifiedBy>
  <cp:revision>2</cp:revision>
  <dcterms:created xsi:type="dcterms:W3CDTF">2014-07-29T13:38:00Z</dcterms:created>
  <dcterms:modified xsi:type="dcterms:W3CDTF">2014-07-29T13:55:00Z</dcterms:modified>
</cp:coreProperties>
</file>